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6BA" w:rsidRPr="00322D50" w:rsidRDefault="008306BA" w:rsidP="008306BA">
      <w:pPr>
        <w:spacing w:line="480" w:lineRule="auto"/>
      </w:pPr>
      <w:r>
        <w:t>Additional file</w:t>
      </w:r>
      <w:r w:rsidRPr="00322D50">
        <w:t xml:space="preserve"> 1: Predictors of </w:t>
      </w:r>
      <w:proofErr w:type="spellStart"/>
      <w:r w:rsidRPr="00322D50">
        <w:t>anaemia</w:t>
      </w:r>
      <w:proofErr w:type="spellEnd"/>
      <w:r w:rsidRPr="00322D50">
        <w:t xml:space="preserve"> at admission (n=34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630"/>
        <w:gridCol w:w="1980"/>
        <w:gridCol w:w="1260"/>
      </w:tblGrid>
      <w:tr w:rsidR="008306BA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Parameters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>
              <w:t>A</w:t>
            </w:r>
            <w:r w:rsidRPr="00322D50">
              <w:t>OR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95%CI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p-value</w:t>
            </w:r>
          </w:p>
        </w:tc>
      </w:tr>
      <w:tr w:rsidR="008306BA" w:rsidRPr="00322D50" w:rsidTr="00ED7CC7">
        <w:tc>
          <w:tcPr>
            <w:tcW w:w="35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Inflammation category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Incub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1.6; 1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007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Early convalesc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6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2.6; 16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&lt;0.001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Late convalesc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0.7; 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304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No inflamm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Sex (Female/mal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1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0.9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097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Age at admission (month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0.9;  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001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β-thalassemia trait(Present /absen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0.2;  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036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Weight at admission (kg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1.1; 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0.016</w:t>
            </w:r>
          </w:p>
        </w:tc>
      </w:tr>
      <w:tr w:rsidR="008306BA" w:rsidRPr="00322D50" w:rsidTr="00ED7CC7"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Consta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1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  <w:r w:rsidRPr="00322D50">
              <w:t>(0.1; 46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306BA" w:rsidRPr="00322D50" w:rsidRDefault="008306BA" w:rsidP="00ED7CC7">
            <w:pPr>
              <w:spacing w:line="480" w:lineRule="auto"/>
            </w:pPr>
          </w:p>
        </w:tc>
      </w:tr>
    </w:tbl>
    <w:p w:rsidR="008306BA" w:rsidRPr="00322D50" w:rsidRDefault="008306BA" w:rsidP="008306BA">
      <w:pPr>
        <w:spacing w:line="480" w:lineRule="auto"/>
      </w:pPr>
      <w:r w:rsidRPr="00322D50">
        <w:t>Not retain</w:t>
      </w:r>
      <w:r>
        <w:t>ed</w:t>
      </w:r>
      <w:r w:rsidRPr="00322D50">
        <w:t xml:space="preserve"> in the model: breastfeeding status, MUAC at admission and </w:t>
      </w:r>
      <w:proofErr w:type="spellStart"/>
      <w:r w:rsidRPr="00322D50">
        <w:t>oedema</w:t>
      </w:r>
      <w:proofErr w:type="spellEnd"/>
      <w:r w:rsidRPr="00322D50">
        <w:t xml:space="preserve"> </w:t>
      </w:r>
    </w:p>
    <w:p w:rsidR="00C41047" w:rsidRDefault="00C41047">
      <w:bookmarkStart w:id="0" w:name="_GoBack"/>
      <w:bookmarkEnd w:id="0"/>
    </w:p>
    <w:sectPr w:rsidR="00C41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BA"/>
    <w:rsid w:val="006941BA"/>
    <w:rsid w:val="008306BA"/>
    <w:rsid w:val="00B423F0"/>
    <w:rsid w:val="00C4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77</Characters>
  <Application>Microsoft Office Word</Application>
  <DocSecurity>0</DocSecurity>
  <Lines>59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6-17T17:54:00Z</dcterms:created>
  <dcterms:modified xsi:type="dcterms:W3CDTF">2019-06-17T17:55:00Z</dcterms:modified>
</cp:coreProperties>
</file>